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DDE" w:rsidRDefault="00AD55C0" w:rsidP="00431DDE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="00431DDE" w:rsidRPr="00BE0D89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r w:rsidR="00431DDE" w:rsidRPr="00BE0D89">
        <w:rPr>
          <w:rFonts w:ascii="Times New Roman" w:hAnsi="Times New Roman" w:cs="Times New Roman"/>
          <w:b/>
          <w:sz w:val="24"/>
          <w:szCs w:val="24"/>
        </w:rPr>
        <w:t xml:space="preserve">Model for occupancy for bonnet macaque </w:t>
      </w:r>
      <w:r w:rsidR="00962947">
        <w:rPr>
          <w:rFonts w:ascii="Times New Roman" w:hAnsi="Times New Roman" w:cs="Times New Roman"/>
          <w:b/>
          <w:sz w:val="24"/>
          <w:szCs w:val="24"/>
        </w:rPr>
        <w:t>at</w:t>
      </w:r>
      <w:r w:rsidR="00431DDE" w:rsidRPr="00BE0D89">
        <w:rPr>
          <w:rFonts w:ascii="Times New Roman" w:hAnsi="Times New Roman" w:cs="Times New Roman"/>
          <w:b/>
          <w:sz w:val="24"/>
          <w:szCs w:val="24"/>
        </w:rPr>
        <w:t xml:space="preserve"> Parambikulam</w:t>
      </w:r>
    </w:p>
    <w:tbl>
      <w:tblPr>
        <w:tblStyle w:val="TableGrid"/>
        <w:tblW w:w="0" w:type="auto"/>
        <w:tblLook w:val="04A0"/>
      </w:tblPr>
      <w:tblGrid>
        <w:gridCol w:w="3978"/>
        <w:gridCol w:w="810"/>
        <w:gridCol w:w="810"/>
        <w:gridCol w:w="876"/>
        <w:gridCol w:w="900"/>
        <w:gridCol w:w="876"/>
        <w:gridCol w:w="720"/>
      </w:tblGrid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od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6B7940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IN"/>
                      </w:rPr>
                      <m:t>ψ</m:t>
                    </m:r>
                  </m:e>
                </m:acc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S</w:t>
            </w:r>
            <m:oMath>
              <m:acc>
                <m:acc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IN"/>
                    </w:rPr>
                    <m:t>E</m:t>
                  </m:r>
                </m:e>
              </m:acc>
            </m:oMath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proofErr w:type="spellStart"/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IC</w:t>
            </w:r>
            <w:r w:rsidRPr="00BE0D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∆</w:t>
            </w:r>
            <w:proofErr w:type="spellStart"/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IC</w:t>
            </w:r>
            <w:r w:rsidRPr="00BE0D8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IN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</w:pPr>
            <w:proofErr w:type="spellStart"/>
            <w:r w:rsidRPr="00BE0D8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w</w:t>
            </w:r>
            <w:r w:rsidRPr="00BE0D8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IN"/>
              </w:rPr>
              <w:t>i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i/>
                <w:sz w:val="24"/>
                <w:szCs w:val="24"/>
                <w:lang w:val="en-IN"/>
              </w:rPr>
              <w:t>K</w:t>
            </w:r>
          </w:p>
        </w:tc>
      </w:tr>
      <w:tr w:rsidR="00431DDE" w:rsidRPr="00BE0D89" w:rsidTr="00541F8B">
        <w:trPr>
          <w:trHeight w:val="323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.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.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31DDE" w:rsidRPr="00BE0D89" w:rsidTr="00541F8B">
        <w:trPr>
          <w:trHeight w:val="170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LE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G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LE+EG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LE+CANO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ANO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ISTU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G+ CANO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31DDE" w:rsidRPr="00BE0D89" w:rsidTr="00541F8B"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ISTU+ELE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31DDE" w:rsidRPr="00BE0D89" w:rsidTr="00541F8B">
        <w:trPr>
          <w:trHeight w:val="278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ELE+ CANO +EG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31DDE" w:rsidRPr="00BE0D89" w:rsidTr="00541F8B">
        <w:trPr>
          <w:trHeight w:val="242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ISTU+EG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31DDE" w:rsidRPr="00BE0D89" w:rsidTr="00541F8B">
        <w:trPr>
          <w:trHeight w:val="278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ISTU+ELE+ CANO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431DDE" w:rsidRPr="00BE0D89" w:rsidTr="00541F8B">
        <w:trPr>
          <w:trHeight w:val="278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ISTU+ CANO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0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431DDE" w:rsidRPr="00BE0D89" w:rsidTr="00541F8B">
        <w:trPr>
          <w:trHeight w:val="233"/>
        </w:trPr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IN"/>
                </w:rPr>
                <m:t>ψ</m:t>
              </m:r>
            </m:oMath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DISTU+ELE+ CANO+EG), </w:t>
            </w:r>
            <w:proofErr w:type="gramStart"/>
            <w:r w:rsidRPr="00BE0D8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BE0D89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1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1DDE" w:rsidRPr="00BE0D89" w:rsidRDefault="00431DDE" w:rsidP="00541F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D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431DDE" w:rsidRPr="007A34F4" w:rsidRDefault="006B7940" w:rsidP="00431DDE">
      <w:pPr>
        <w:rPr>
          <w:lang w:val="en-IN"/>
        </w:rPr>
      </w:pP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ψ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:</m:t>
            </m:r>
          </m:e>
        </m:acc>
      </m:oMath>
      <w:r w:rsidR="00431DDE" w:rsidRPr="00BE0D89">
        <w:rPr>
          <w:rFonts w:ascii="Times New Roman" w:hAnsi="Times New Roman" w:cs="Times New Roman"/>
          <w:sz w:val="24"/>
          <w:szCs w:val="24"/>
        </w:rPr>
        <w:t>Estimated occupancy parameter; S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acc>
      </m:oMath>
      <w:r w:rsidR="00431DDE" w:rsidRPr="00BE0D89">
        <w:rPr>
          <w:rFonts w:ascii="Times New Roman" w:hAnsi="Times New Roman" w:cs="Times New Roman"/>
          <w:sz w:val="24"/>
          <w:szCs w:val="24"/>
        </w:rPr>
        <w:t>: Associated standard error; AICc: AIC corrected for small-sample bias; ∆</w:t>
      </w:r>
      <w:proofErr w:type="spellStart"/>
      <w:r w:rsidR="00431DDE" w:rsidRPr="00BE0D89">
        <w:rPr>
          <w:rFonts w:ascii="Times New Roman" w:hAnsi="Times New Roman" w:cs="Times New Roman"/>
          <w:sz w:val="24"/>
          <w:szCs w:val="24"/>
        </w:rPr>
        <w:t>AIC</w:t>
      </w:r>
      <w:r w:rsidR="00431DDE" w:rsidRPr="00BE0D89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="00431DDE" w:rsidRPr="00BE0D89">
        <w:rPr>
          <w:rFonts w:ascii="Times New Roman" w:hAnsi="Times New Roman" w:cs="Times New Roman"/>
          <w:sz w:val="24"/>
          <w:szCs w:val="24"/>
        </w:rPr>
        <w:t xml:space="preserve">: difference in </w:t>
      </w:r>
      <w:proofErr w:type="spellStart"/>
      <w:r w:rsidR="00431DDE" w:rsidRPr="00BE0D89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431DDE" w:rsidRPr="00BE0D89">
        <w:rPr>
          <w:rFonts w:ascii="Times New Roman" w:hAnsi="Times New Roman" w:cs="Times New Roman"/>
          <w:sz w:val="24"/>
          <w:szCs w:val="24"/>
        </w:rPr>
        <w:t xml:space="preserve"> values between each model and the model with the lowest </w:t>
      </w:r>
      <w:proofErr w:type="spellStart"/>
      <w:r w:rsidR="00431DDE" w:rsidRPr="00BE0D89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431DDE" w:rsidRPr="00BE0D8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="00431DDE" w:rsidRPr="00BE0D89">
        <w:rPr>
          <w:rFonts w:ascii="Times New Roman" w:hAnsi="Times New Roman" w:cs="Times New Roman"/>
          <w:sz w:val="24"/>
          <w:szCs w:val="24"/>
        </w:rPr>
        <w:t>wi</w:t>
      </w:r>
      <w:proofErr w:type="spellEnd"/>
      <w:proofErr w:type="gramEnd"/>
      <w:r w:rsidR="00431DDE" w:rsidRPr="00BE0D8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31DDE" w:rsidRPr="00BE0D89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431DDE" w:rsidRPr="00BE0D89">
        <w:rPr>
          <w:rFonts w:ascii="Times New Roman" w:hAnsi="Times New Roman" w:cs="Times New Roman"/>
          <w:sz w:val="24"/>
          <w:szCs w:val="24"/>
        </w:rPr>
        <w:t xml:space="preserve"> model weight; K: number of parameters estimated by the model. KM: trail length; DUR: duration of the walk; EG: proportion of evergreen forests; ELE: elevation range; CANO: height of the canopy; DISTU: disturbance index</w:t>
      </w:r>
    </w:p>
    <w:p w:rsidR="00AC5B08" w:rsidRDefault="00AC5B08"/>
    <w:sectPr w:rsidR="00AC5B08" w:rsidSect="006B79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3943"/>
    <w:rsid w:val="00431DDE"/>
    <w:rsid w:val="006B7940"/>
    <w:rsid w:val="00962947"/>
    <w:rsid w:val="00AC5B08"/>
    <w:rsid w:val="00AD55C0"/>
    <w:rsid w:val="00C33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D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1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D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a Dell</dc:creator>
  <cp:keywords/>
  <dc:description/>
  <cp:lastModifiedBy>Valued Customer</cp:lastModifiedBy>
  <cp:revision>4</cp:revision>
  <dcterms:created xsi:type="dcterms:W3CDTF">2017-07-16T16:25:00Z</dcterms:created>
  <dcterms:modified xsi:type="dcterms:W3CDTF">2017-07-25T04:53:00Z</dcterms:modified>
</cp:coreProperties>
</file>